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265A" w14:textId="47E1F738" w:rsidR="000E40EA" w:rsidRPr="000E40EA" w:rsidRDefault="000E40EA" w:rsidP="00381B5F">
      <w:pPr>
        <w:spacing w:after="0" w:line="240" w:lineRule="auto"/>
        <w:rPr>
          <w:lang w:val="en-US"/>
        </w:rPr>
      </w:pPr>
      <w:r w:rsidRPr="00434A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Additional file 2.</w:t>
      </w:r>
      <w:r w:rsidRPr="00C0092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Occurrence of clinical signs recorded during a traditional physical </w:t>
      </w:r>
      <w:r w:rsidRPr="00C0092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clinical examin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in the stable </w:t>
      </w:r>
      <w:r w:rsidR="000245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(Physical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and a clinical examination of the same pigs (n=102</w:t>
      </w:r>
      <w:r w:rsidR="0063783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pig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) performed by </w:t>
      </w:r>
      <w:r w:rsidR="00E12B1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watch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recorded video</w:t>
      </w:r>
      <w:r w:rsidR="000245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</w:t>
      </w:r>
      <w:r w:rsidR="00E12B1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approximately one month after the physical examination </w:t>
      </w:r>
      <w:r w:rsidR="000245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(Video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. The pigs </w:t>
      </w:r>
      <w:r w:rsidR="00371D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all had umbilical outpouchings 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were selected from two herds</w:t>
      </w:r>
      <w:r w:rsidR="00371D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. Video recording of the individual pigs </w:t>
      </w:r>
      <w:r w:rsidR="00001BF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was made immediately before the physical examination was perform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. </w:t>
      </w:r>
      <w:r w:rsidR="00DE7B8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All pigs were examined </w:t>
      </w:r>
      <w:r w:rsidR="004132C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both physically and using video </w:t>
      </w:r>
      <w:r w:rsidR="00DE7B8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by the same four experienced pig veterinarians.</w:t>
      </w:r>
    </w:p>
    <w:tbl>
      <w:tblPr>
        <w:tblW w:w="1617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1766"/>
        <w:gridCol w:w="1560"/>
        <w:gridCol w:w="1560"/>
        <w:gridCol w:w="1560"/>
        <w:gridCol w:w="1460"/>
        <w:gridCol w:w="1560"/>
        <w:gridCol w:w="1460"/>
        <w:gridCol w:w="1560"/>
      </w:tblGrid>
      <w:tr w:rsidR="001E3971" w:rsidRPr="00103417" w14:paraId="5E7EF6D5" w14:textId="77777777" w:rsidTr="00103417">
        <w:trPr>
          <w:trHeight w:val="312"/>
        </w:trPr>
        <w:tc>
          <w:tcPr>
            <w:tcW w:w="7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EAB7" w14:textId="1682629D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37E9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BFC8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4933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18F3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D993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B831" w14:textId="77777777" w:rsidR="001E3971" w:rsidRPr="00C711DD" w:rsidRDefault="001E3971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C00923" w:rsidRPr="00C711DD" w14:paraId="22EBD27F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2AB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01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eterinarian 1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8E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eterinarian 2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FF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eterinarian 3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85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eterinarian 4</w:t>
            </w:r>
          </w:p>
        </w:tc>
      </w:tr>
      <w:tr w:rsidR="00C00923" w:rsidRPr="00C711DD" w14:paraId="1CC17281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0829" w14:textId="77777777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E54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hys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EE6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de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A69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hys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A96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de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562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hys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A9D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de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0DA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hys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494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deo</w:t>
            </w:r>
          </w:p>
        </w:tc>
      </w:tr>
      <w:tr w:rsidR="00C00923" w:rsidRPr="00C711DD" w14:paraId="00964B00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3DCC" w14:textId="77777777" w:rsidR="00142EBA" w:rsidRDefault="00142EBA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sual estimation of body w</w:t>
            </w:r>
            <w:r w:rsidR="00C00923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:</w:t>
            </w:r>
          </w:p>
          <w:p w14:paraId="633F7951" w14:textId="66B0915A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kg (S</w:t>
            </w:r>
            <w:r w:rsidR="0002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andard</w:t>
            </w: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dev</w:t>
            </w:r>
            <w:r w:rsidR="0002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ation</w:t>
            </w: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90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.6 (2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0B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.4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326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82.7 (17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92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82.4 (16.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2B6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96.8 (15.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38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2.6 (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EC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8.8 (1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41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.5 (13.1)</w:t>
            </w:r>
          </w:p>
        </w:tc>
      </w:tr>
      <w:tr w:rsidR="00C00923" w:rsidRPr="00C711DD" w14:paraId="512549EF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2AB" w14:textId="2CE935A4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Interest in surroundings 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normal/</w:t>
            </w: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norma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F4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53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95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5A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9D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8D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E9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25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2793F6D5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4FF" w14:textId="747349B9" w:rsidR="00C00923" w:rsidRPr="00C711DD" w:rsidRDefault="00BB17A9" w:rsidP="00BB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ctivity lev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:                       </w:t>
            </w:r>
            <w:r w:rsidR="00C00923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nactiv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2A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% (0/1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58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% (0/1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FF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84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D0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F74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D56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9BC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</w:tr>
      <w:tr w:rsidR="00C00923" w:rsidRPr="00C711DD" w14:paraId="3CA62786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A4C" w14:textId="77777777" w:rsidR="00C00923" w:rsidRPr="00C711DD" w:rsidRDefault="00C00923" w:rsidP="00BB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rm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C6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2E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38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 % (10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44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 % (101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01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 % (96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DE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16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8 % (10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BC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 % (99/102)</w:t>
            </w:r>
          </w:p>
        </w:tc>
      </w:tr>
      <w:tr w:rsidR="00C00923" w:rsidRPr="00C711DD" w14:paraId="41B463AF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17CB" w14:textId="60646303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yperactive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7F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% (0/1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3D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% (0/1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E8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0 % (0/1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DC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E4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2A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71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3B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53274A9D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23F" w14:textId="16D20B55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Weight distribution 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normal/</w:t>
            </w:r>
            <w:r w:rsidR="00103417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normal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44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E60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99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C20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45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BC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D7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92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</w:tr>
      <w:tr w:rsidR="00C00923" w:rsidRPr="00C711DD" w14:paraId="597E7CA8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8A5" w14:textId="6C2CE5CA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Head position 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normal/</w:t>
            </w:r>
            <w:r w:rsidR="00103417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norma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31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485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A99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EF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E2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C0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CD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1B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4CAF5BD3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E42" w14:textId="03515EF8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ait (restricted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30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05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0C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 % (7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FD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 % (5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EB3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77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70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3BF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 % (5/102)</w:t>
            </w:r>
          </w:p>
        </w:tc>
      </w:tr>
      <w:tr w:rsidR="00C00923" w:rsidRPr="00C711DD" w14:paraId="7EDD300F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E3B" w14:textId="33E9379C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ame pig (any leg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2C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EF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35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 % (5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5C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23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17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7D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47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</w:tr>
      <w:tr w:rsidR="00C00923" w:rsidRPr="00C711DD" w14:paraId="1A57C5FA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0C4" w14:textId="263C4052" w:rsidR="00C00923" w:rsidRPr="00C711DD" w:rsidRDefault="00BB17A9" w:rsidP="00103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Body cond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:                          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     </w:t>
            </w:r>
            <w:r w:rsidR="00C00923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li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49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44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EDF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D50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AA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07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C1A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547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</w:tr>
      <w:tr w:rsidR="00C00923" w:rsidRPr="00C711DD" w14:paraId="43CBE6C1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796" w14:textId="77777777" w:rsidR="00C00923" w:rsidRPr="00C711DD" w:rsidRDefault="00C00923" w:rsidP="0010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rm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F1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D9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55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C44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70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 % (10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C0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60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8 % (10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61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 % (102/102)</w:t>
            </w:r>
          </w:p>
        </w:tc>
      </w:tr>
      <w:tr w:rsidR="00C00923" w:rsidRPr="00C711DD" w14:paraId="48CB42F3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4605" w14:textId="20A9D0B0" w:rsidR="00C00923" w:rsidRPr="00C711DD" w:rsidRDefault="00103417" w:rsidP="001034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                                             </w:t>
            </w:r>
            <w:r w:rsidR="00C00923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a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15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BC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480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57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DF1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73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1E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A2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2)</w:t>
            </w:r>
          </w:p>
        </w:tc>
      </w:tr>
      <w:tr w:rsidR="00C00923" w:rsidRPr="00C711DD" w14:paraId="3D8BF23B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2ED5" w14:textId="6E1853E4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ale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0F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6B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8D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77E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2DD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9A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BA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E66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3E1DA806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217" w14:textId="4E68D4DC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ong hair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25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8E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66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B7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52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CA0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C5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26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32F79391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044" w14:textId="6A8775E9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stricted growth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B4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% (0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9C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21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83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73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1E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5B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83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03D71C3C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F7C" w14:textId="7CF8BDA7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Respiration 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normal/</w:t>
            </w:r>
            <w:r w:rsidR="00103417"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normal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1C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7B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DFE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81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81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0A3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A85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D1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</w:tr>
      <w:tr w:rsidR="00C00923" w:rsidRPr="00C711DD" w14:paraId="2AEEC018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D74" w14:textId="09551246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asal discharge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C2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F5D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A98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A7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AB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7F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BD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0B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3D0FF967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3FC" w14:textId="758EB3E8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ar part soiled (diarrh</w:t>
            </w:r>
            <w:r w:rsid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</w:t>
            </w: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a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72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 % (5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E1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 % (9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43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A7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E9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B2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9A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 % (6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69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 % (8/102)</w:t>
            </w:r>
          </w:p>
        </w:tc>
      </w:tr>
      <w:tr w:rsidR="00C00923" w:rsidRPr="00C711DD" w14:paraId="21E1EAA2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97F" w14:textId="42F4B18F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ar wound(s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84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 % (8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44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14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 % (19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621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3D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7A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275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 % (12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0C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</w:tr>
      <w:tr w:rsidR="00C00923" w:rsidRPr="00C711DD" w14:paraId="22075AE4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F9E" w14:textId="574AC027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thematoma (acute or chronic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746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16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8B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3D5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1C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CD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D3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CF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6F128BF1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147" w14:textId="34691DB9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ail wound(s)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91B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00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65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 % (2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AB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40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C3D3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BF9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4C87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</w:tr>
      <w:tr w:rsidR="00C00923" w:rsidRPr="00C711DD" w14:paraId="57DEDB73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F88" w14:textId="5FE8688D" w:rsidR="00C00923" w:rsidRPr="00C711DD" w:rsidRDefault="00625A6F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scess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C4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BE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E2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59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98A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ADC4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86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992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</w:tr>
      <w:tr w:rsidR="00C00923" w:rsidRPr="00C711DD" w14:paraId="758A8361" w14:textId="77777777" w:rsidTr="00103417">
        <w:trPr>
          <w:trHeight w:val="312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BCD2" w14:textId="7DDF37FA" w:rsidR="00C00923" w:rsidRPr="00C711DD" w:rsidRDefault="00C00923" w:rsidP="00C00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igns of Pain</w:t>
            </w:r>
            <w:r w:rsid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103417" w:rsidRPr="00103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yes/no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894C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0D9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142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% (4/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01E0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 % (5/10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CE0F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ED91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 % (0/10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9E88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% (3/1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8C7E" w14:textId="77777777" w:rsidR="00C00923" w:rsidRPr="00C711DD" w:rsidRDefault="00C00923" w:rsidP="00C00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C7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 % (1/102)</w:t>
            </w:r>
          </w:p>
        </w:tc>
      </w:tr>
    </w:tbl>
    <w:p w14:paraId="2B36472D" w14:textId="77777777" w:rsidR="00C737AC" w:rsidRDefault="00C737AC" w:rsidP="000E40EA"/>
    <w:sectPr w:rsidR="00C737AC" w:rsidSect="004651C1">
      <w:pgSz w:w="16838" w:h="11906" w:orient="landscape"/>
      <w:pgMar w:top="720" w:right="284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0F"/>
    <w:rsid w:val="00001BF4"/>
    <w:rsid w:val="00023EB8"/>
    <w:rsid w:val="000245D8"/>
    <w:rsid w:val="00094E32"/>
    <w:rsid w:val="000E40EA"/>
    <w:rsid w:val="00103417"/>
    <w:rsid w:val="00142EBA"/>
    <w:rsid w:val="0016770F"/>
    <w:rsid w:val="001E3971"/>
    <w:rsid w:val="003009FA"/>
    <w:rsid w:val="00371D8B"/>
    <w:rsid w:val="00381B5F"/>
    <w:rsid w:val="004132C7"/>
    <w:rsid w:val="00434AA1"/>
    <w:rsid w:val="004651C1"/>
    <w:rsid w:val="00625A6F"/>
    <w:rsid w:val="0063783B"/>
    <w:rsid w:val="009E7152"/>
    <w:rsid w:val="00AC6C76"/>
    <w:rsid w:val="00B6096F"/>
    <w:rsid w:val="00BB17A9"/>
    <w:rsid w:val="00BB3F76"/>
    <w:rsid w:val="00C00923"/>
    <w:rsid w:val="00C711DD"/>
    <w:rsid w:val="00C737AC"/>
    <w:rsid w:val="00C84DA5"/>
    <w:rsid w:val="00CE33DA"/>
    <w:rsid w:val="00DE7B86"/>
    <w:rsid w:val="00DF0402"/>
    <w:rsid w:val="00E1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7A403"/>
  <w15:chartTrackingRefBased/>
  <w15:docId w15:val="{FD9A4166-8D2A-41CF-B581-14DD739F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46</Words>
  <Characters>2936</Characters>
  <Application>Microsoft Office Word</Application>
  <DocSecurity>0</DocSecurity>
  <Lines>266</Lines>
  <Paragraphs>2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teen Pedersen</dc:creator>
  <cp:keywords/>
  <dc:description/>
  <cp:lastModifiedBy>Ken Steen Pedersen</cp:lastModifiedBy>
  <cp:revision>32</cp:revision>
  <dcterms:created xsi:type="dcterms:W3CDTF">2022-08-12T10:45:00Z</dcterms:created>
  <dcterms:modified xsi:type="dcterms:W3CDTF">2023-06-15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6-15T19:58:1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5df17db2-ed23-494a-94a5-6d547adead3d</vt:lpwstr>
  </property>
  <property fmtid="{D5CDD505-2E9C-101B-9397-08002B2CF9AE}" pid="9" name="MSIP_Label_6a2630e2-1ac5-455e-8217-0156b1936a76_ContentBits">
    <vt:lpwstr>0</vt:lpwstr>
  </property>
</Properties>
</file>